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8" w:type="dxa"/>
        <w:tblLook w:val="04A0" w:firstRow="1" w:lastRow="0" w:firstColumn="1" w:lastColumn="0" w:noHBand="0" w:noVBand="1"/>
      </w:tblPr>
      <w:tblGrid>
        <w:gridCol w:w="3063"/>
        <w:gridCol w:w="2460"/>
        <w:gridCol w:w="397"/>
        <w:gridCol w:w="599"/>
        <w:gridCol w:w="2004"/>
        <w:gridCol w:w="254"/>
        <w:gridCol w:w="435"/>
        <w:gridCol w:w="1856"/>
        <w:gridCol w:w="378"/>
        <w:gridCol w:w="456"/>
        <w:gridCol w:w="2056"/>
      </w:tblGrid>
      <w:tr w:rsidR="003F4700" w:rsidRPr="003F4700" w14:paraId="4ED10161" w14:textId="77777777" w:rsidTr="00E75BC7">
        <w:trPr>
          <w:trHeight w:val="300"/>
        </w:trPr>
        <w:tc>
          <w:tcPr>
            <w:tcW w:w="1395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E05" w14:textId="08A369D2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</w:t>
            </w:r>
            <w:r w:rsidR="00F34279"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F342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Sensitivity analysis of vitamin D supplementation method on 25(OH)D concentration for total 100,000 IU supplementation during </w:t>
            </w:r>
            <w:r w:rsidR="00632A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s.</w:t>
            </w:r>
          </w:p>
        </w:tc>
      </w:tr>
      <w:tr w:rsidR="003F4700" w:rsidRPr="003F4700" w14:paraId="65548B8C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2EBEBB" w14:textId="77777777" w:rsidR="003F4700" w:rsidRPr="003F4700" w:rsidRDefault="003F4700" w:rsidP="003F47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7D343" w14:textId="77777777" w:rsidR="003F4700" w:rsidRPr="003F4700" w:rsidRDefault="003F4700" w:rsidP="003F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AE8C" w14:textId="77777777" w:rsidR="003F4700" w:rsidRPr="003F4700" w:rsidRDefault="003F4700" w:rsidP="003F47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4F86B" w14:textId="77777777" w:rsidR="003F4700" w:rsidRPr="003F4700" w:rsidRDefault="003F4700" w:rsidP="003F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E641" w14:textId="77777777" w:rsidR="003F4700" w:rsidRPr="003F4700" w:rsidRDefault="003F4700" w:rsidP="003F47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02D18" w14:textId="77777777" w:rsidR="003F4700" w:rsidRPr="003F4700" w:rsidRDefault="003F4700" w:rsidP="003F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ED79F" w14:textId="77777777" w:rsidR="003F4700" w:rsidRPr="003F4700" w:rsidRDefault="003F4700" w:rsidP="003F47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C9CD" w14:textId="77777777" w:rsidR="003F4700" w:rsidRPr="003F4700" w:rsidRDefault="003F4700" w:rsidP="003F47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ly</w:t>
            </w:r>
          </w:p>
        </w:tc>
      </w:tr>
      <w:tr w:rsidR="003F4700" w:rsidRPr="003F4700" w14:paraId="470A5B01" w14:textId="77777777" w:rsidTr="00ED0522">
        <w:trPr>
          <w:trHeight w:val="300"/>
        </w:trPr>
        <w:tc>
          <w:tcPr>
            <w:tcW w:w="3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A5E09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679DB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D8054" w14:textId="77777777" w:rsidR="003F4700" w:rsidRPr="003F4700" w:rsidRDefault="003F4700" w:rsidP="003F47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0F213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C1C2" w14:textId="0965CC38" w:rsidR="003F4700" w:rsidRPr="003F4700" w:rsidRDefault="006631BF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="003F4700"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F6CF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3A0B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7F7A" w14:textId="742172F6" w:rsidR="003F4700" w:rsidRPr="003F4700" w:rsidRDefault="006631BF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="003F4700"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501A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B4B0" w14:textId="77777777" w:rsidR="003F4700" w:rsidRPr="003F4700" w:rsidRDefault="003F4700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831A" w14:textId="0B9F6F85" w:rsidR="003F4700" w:rsidRPr="003F4700" w:rsidRDefault="006631BF" w:rsidP="003F47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="003F4700"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341577" w:rsidRPr="003F4700" w14:paraId="38CDA8C5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52180B" w14:textId="77777777" w:rsidR="00632A54" w:rsidRPr="003F4700" w:rsidRDefault="00632A54" w:rsidP="00632A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404E" w14:textId="77777777" w:rsidR="00632A54" w:rsidRPr="003F4700" w:rsidRDefault="00632A54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AFCD" w14:textId="77777777" w:rsidR="00632A54" w:rsidRPr="003F4700" w:rsidRDefault="00632A54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1F8B" w14:textId="70907C60" w:rsidR="00632A54" w:rsidRPr="003F4700" w:rsidRDefault="00A75CED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3E9B1" w14:textId="02EE4E1D" w:rsidR="00632A54" w:rsidRPr="00341577" w:rsidRDefault="00341577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-1,5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90F1B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5568D" w14:textId="6BC5974E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62D99" w14:textId="75D74015" w:rsidR="00632A54" w:rsidRPr="00341577" w:rsidRDefault="00341577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02046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2E12A" w14:textId="4129294C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E9E4" w14:textId="12322AA5" w:rsidR="00632A54" w:rsidRPr="00341577" w:rsidRDefault="00156DC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341577"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,53)</w:t>
            </w:r>
          </w:p>
        </w:tc>
      </w:tr>
      <w:tr w:rsidR="00341577" w:rsidRPr="003F4700" w14:paraId="286BF842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5858" w14:textId="77777777" w:rsidR="00632A54" w:rsidRPr="003F4700" w:rsidRDefault="00632A54" w:rsidP="00D56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0C74" w14:textId="77777777" w:rsidR="00632A54" w:rsidRPr="003F4700" w:rsidRDefault="00632A54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6182" w14:textId="77777777" w:rsidR="00632A54" w:rsidRPr="003F4700" w:rsidRDefault="00632A54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87E1" w14:textId="165BBC76" w:rsidR="00632A54" w:rsidRPr="003F4700" w:rsidRDefault="00A75CED" w:rsidP="00D56C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796F" w14:textId="7FB8C626" w:rsidR="00632A54" w:rsidRPr="00341577" w:rsidRDefault="00341577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-15,7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8817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D95C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73C4" w14:textId="55621AFC" w:rsidR="00632A54" w:rsidRPr="00341577" w:rsidRDefault="00341577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(-5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7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6FBC6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59F0A" w14:textId="77777777" w:rsidR="00632A54" w:rsidRPr="00341577" w:rsidRDefault="00632A54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20BE" w14:textId="6088D228" w:rsidR="00632A54" w:rsidRPr="00341577" w:rsidRDefault="00341577" w:rsidP="003415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15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-21,70)</w:t>
            </w:r>
          </w:p>
        </w:tc>
      </w:tr>
      <w:tr w:rsidR="00634D7B" w:rsidRPr="003F4700" w14:paraId="48574FB0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1FD0A5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42D85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3083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12B0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8F2" w14:textId="356B0618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AA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2(13,5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3AE5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F38C2" w14:textId="31E36CAE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54F3" w14:textId="0C41BAAA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2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CC63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D132" w14:textId="643F99D1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6645" w14:textId="41EB2685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E25A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34D7B" w:rsidRPr="003F4700" w14:paraId="204F3B40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8FEFC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E08B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E38E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74C3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2853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DDA4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CAF3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951C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BED" w14:textId="458ECC74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-5,29)</w:t>
            </w:r>
          </w:p>
        </w:tc>
      </w:tr>
      <w:tr w:rsidR="00634D7B" w:rsidRPr="003F4700" w14:paraId="10E42ACF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CC50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C62C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46CB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DE84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690F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4F00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71DD" w14:textId="17CD940E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1457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F40B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F71B9C" w:rsidRPr="003F4700" w14:paraId="295D50FB" w14:textId="77777777" w:rsidTr="00ED0522">
        <w:trPr>
          <w:trHeight w:val="300"/>
        </w:trPr>
        <w:tc>
          <w:tcPr>
            <w:tcW w:w="306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E85C632" w14:textId="77777777" w:rsidR="00F71B9C" w:rsidRPr="003F4700" w:rsidRDefault="00F71B9C" w:rsidP="00F71B9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11EE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9FEA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C6A5" w14:textId="77777777" w:rsidR="00F71B9C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A4B2" w14:textId="7D2A0571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,6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2B10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0DBF4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02FF" w14:textId="7AF7155B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25,69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C4EF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DC590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0FCC2" w14:textId="361CF56E" w:rsidR="00F71B9C" w:rsidRPr="00341577" w:rsidRDefault="00156DC4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F71B9C"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71B9C"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71B9C" w:rsidRPr="003F4700" w14:paraId="61F8EFD4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870FE" w14:textId="77777777" w:rsidR="00F71B9C" w:rsidRPr="003F4700" w:rsidRDefault="00F71B9C" w:rsidP="00706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A8E1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62BA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9E1D" w14:textId="4EECDBCF" w:rsidR="00F71B9C" w:rsidRPr="00341577" w:rsidRDefault="00F71B9C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8711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66A6C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D8381" w14:textId="4F233C9E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7,8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D6A3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8FEE8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8065E" w14:textId="66D72289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-13,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71B9C" w:rsidRPr="003F4700" w14:paraId="76D9A888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9440" w14:textId="77777777" w:rsidR="00F71B9C" w:rsidRPr="003F4700" w:rsidRDefault="00F71B9C" w:rsidP="00706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14DF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7CA4" w14:textId="77777777" w:rsidR="00F71B9C" w:rsidRPr="003F4700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59F2" w14:textId="77777777" w:rsidR="00F71B9C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785DC" w14:textId="63139FDF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(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9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26CF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304F2" w14:textId="0F012695" w:rsidR="00F71B9C" w:rsidRPr="00341577" w:rsidRDefault="00F71B9C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9640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DE306" w14:textId="77777777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B4BD9" w14:textId="00383380" w:rsidR="00F71B9C" w:rsidRPr="00341577" w:rsidRDefault="00F71B9C" w:rsidP="0070693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-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C545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34D7B" w:rsidRPr="003F4700" w14:paraId="489AFA1F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4AF9DA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F1F2" w14:textId="29529DFA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1C40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M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8AE9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D6C1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4FE0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3331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D185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9251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ED56" w14:textId="2C9B8416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(1,23)</w:t>
            </w:r>
          </w:p>
        </w:tc>
      </w:tr>
      <w:tr w:rsidR="00634D7B" w:rsidRPr="003F4700" w14:paraId="0FDC0B54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A5717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19C5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IS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83B1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F125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FC1A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DED3" w14:textId="3A244335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1559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FE93A" w14:textId="008D87B2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D26" w14:textId="55E7E2FA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34D7B" w:rsidRPr="003F4700" w14:paraId="1EF16807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3AB70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CEA4" w14:textId="61835A8F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luminescenc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3314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8DBD" w14:textId="2E308B51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4EB8" w14:textId="33D84BE6" w:rsidR="00634D7B" w:rsidRPr="003F4700" w:rsidRDefault="00634D7B" w:rsidP="00ED05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-14,84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D87C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FF9D" w14:textId="223D4BD9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F976" w14:textId="23B64895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EC05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78F3" w14:textId="4D7C4803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C2F0" w14:textId="3D5ED948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34D7B" w:rsidRPr="003F4700" w14:paraId="62329E4B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E392E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6CCF" w14:textId="5C688548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i</w:t>
            </w:r>
            <w:r w:rsidR="001C40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muno</w:t>
            </w:r>
            <w:r w:rsidR="001C40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0589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256D" w14:textId="0B886CAB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731B" w14:textId="3EB80494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A89A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F4F6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531E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5FE5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34D7B" w:rsidRPr="003F4700" w14:paraId="71F101B9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95BC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3C1D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172C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EFBD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022" w14:textId="59FBF976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-8,5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C676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7C1A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C61D" w14:textId="22C7C066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34,55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2A1E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83CF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7DE8" w14:textId="75042588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4)</w:t>
            </w:r>
          </w:p>
        </w:tc>
      </w:tr>
      <w:tr w:rsidR="00634D7B" w:rsidRPr="003F4700" w14:paraId="3BE0B984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AC8DE3" w14:textId="1CC92FB4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 w:rsidR="00E75B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374D" w14:textId="56A2AE41" w:rsidR="00634D7B" w:rsidRPr="003F4700" w:rsidRDefault="00E75BC7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45EF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CE2B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3A7C" w14:textId="780901AB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926B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F7DF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2084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677B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34D7B" w:rsidRPr="003F4700" w14:paraId="3B417334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E302" w14:textId="77777777" w:rsidR="00634D7B" w:rsidRPr="003F4700" w:rsidRDefault="00634D7B" w:rsidP="00634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8657" w14:textId="4FB5801A" w:rsidR="00634D7B" w:rsidRPr="003F4700" w:rsidRDefault="00E75BC7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D70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169E" w14:textId="77777777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892" w14:textId="3CB2E800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,6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CB1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4B52" w14:textId="4F3B19B8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B64" w14:textId="512F7214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6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D08" w14:textId="77777777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3F91" w14:textId="76582CA4" w:rsidR="00634D7B" w:rsidRPr="003F4700" w:rsidRDefault="00634D7B" w:rsidP="00634D7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858" w14:textId="59A640FC" w:rsidR="00634D7B" w:rsidRPr="003F4700" w:rsidRDefault="00634D7B" w:rsidP="00634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,4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75BC7" w:rsidRPr="003F4700" w14:paraId="444BE3EB" w14:textId="77777777" w:rsidTr="00ED0522">
        <w:trPr>
          <w:trHeight w:val="300"/>
        </w:trPr>
        <w:tc>
          <w:tcPr>
            <w:tcW w:w="3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ED6450" w14:textId="5C0B78C6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2369" w14:textId="65D60EB5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3E86" w14:textId="5FFF2911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F939" w14:textId="5AD75FEB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6A2D" w14:textId="3533FA17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5D7" w14:textId="55F9CE82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30D8" w14:textId="6B743B3F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2563" w14:textId="53545A77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2E38" w14:textId="79EE42C0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D95C" w14:textId="4483C679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F0B" w14:textId="287894F4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C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0,41)</w:t>
            </w:r>
          </w:p>
        </w:tc>
      </w:tr>
      <w:tr w:rsidR="00E75BC7" w:rsidRPr="003F4700" w14:paraId="27779CD6" w14:textId="77777777" w:rsidTr="00ED0522">
        <w:trPr>
          <w:trHeight w:val="300"/>
        </w:trPr>
        <w:tc>
          <w:tcPr>
            <w:tcW w:w="3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38FEE" w14:textId="6D63FA29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563F8" w14:textId="7256AAAB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8F803" w14:textId="5D28AC7C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AE3CA" w14:textId="4AF6BA70" w:rsidR="00E75BC7" w:rsidRPr="003F4700" w:rsidRDefault="00E75BC7" w:rsidP="00E75B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1A25D" w14:textId="05EF79D4" w:rsidR="00E75BC7" w:rsidRPr="003F4700" w:rsidRDefault="00E75BC7" w:rsidP="00E75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196EA" w14:textId="39F829EC" w:rsidR="00E75BC7" w:rsidRPr="003F4700" w:rsidRDefault="00E75BC7" w:rsidP="00E75B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77390" w14:textId="2173E2F6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92C02" w14:textId="54831C95" w:rsidR="00E75BC7" w:rsidRPr="003F4700" w:rsidRDefault="00E75BC7" w:rsidP="00E75B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A3A9E" w14:textId="1E3ED013" w:rsidR="00E75BC7" w:rsidRPr="003F4700" w:rsidRDefault="00E75BC7" w:rsidP="00E75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56DC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75BC7" w:rsidRPr="003F4700" w14:paraId="5194C185" w14:textId="77777777" w:rsidTr="00E75BC7">
        <w:trPr>
          <w:trHeight w:val="300"/>
        </w:trPr>
        <w:tc>
          <w:tcPr>
            <w:tcW w:w="1395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4A0" w14:textId="28234F68" w:rsidR="00E75BC7" w:rsidRPr="003F4700" w:rsidRDefault="00E75BC7" w:rsidP="00E75B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3F47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C-MS indicates </w:t>
            </w:r>
            <w:r w:rsidRPr="0004666F"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LISA indicates </w:t>
            </w:r>
            <w:r w:rsidRPr="0004666F">
              <w:rPr>
                <w:rFonts w:ascii="Times New Roman" w:hAnsi="Times New Roman" w:cs="Times New Roman"/>
                <w:sz w:val="24"/>
                <w:szCs w:val="24"/>
              </w:rPr>
              <w:t>enzyme-linked immunosorbent ass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4739D13" w14:textId="06A9741B" w:rsidR="005D6D9A" w:rsidRDefault="005D6D9A"/>
    <w:p w14:paraId="2DD7D1E7" w14:textId="77777777" w:rsidR="005D6D9A" w:rsidRDefault="005D6D9A">
      <w:pPr>
        <w:widowControl/>
        <w:jc w:val="left"/>
      </w:pPr>
      <w:r>
        <w:br w:type="page"/>
      </w:r>
    </w:p>
    <w:tbl>
      <w:tblPr>
        <w:tblW w:w="13915" w:type="dxa"/>
        <w:tblLook w:val="04A0" w:firstRow="1" w:lastRow="0" w:firstColumn="1" w:lastColumn="0" w:noHBand="0" w:noVBand="1"/>
      </w:tblPr>
      <w:tblGrid>
        <w:gridCol w:w="3698"/>
        <w:gridCol w:w="2797"/>
        <w:gridCol w:w="340"/>
        <w:gridCol w:w="534"/>
        <w:gridCol w:w="2818"/>
        <w:gridCol w:w="356"/>
        <w:gridCol w:w="581"/>
        <w:gridCol w:w="75"/>
        <w:gridCol w:w="2716"/>
      </w:tblGrid>
      <w:tr w:rsidR="005D6D9A" w:rsidRPr="008D3A51" w14:paraId="4AAE1D89" w14:textId="77777777" w:rsidTr="00061743">
        <w:trPr>
          <w:trHeight w:val="315"/>
        </w:trPr>
        <w:tc>
          <w:tcPr>
            <w:tcW w:w="13915" w:type="dxa"/>
            <w:gridSpan w:val="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9CB0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Sensitivity analysis of vitamin D supplementation method on 25(OH)D concentration for total 200,000 IU supplementation during two months.</w:t>
            </w:r>
          </w:p>
        </w:tc>
      </w:tr>
      <w:tr w:rsidR="005D6D9A" w:rsidRPr="008D3A51" w14:paraId="3735F6DC" w14:textId="77777777" w:rsidTr="00061743">
        <w:trPr>
          <w:trHeight w:val="315"/>
        </w:trPr>
        <w:tc>
          <w:tcPr>
            <w:tcW w:w="649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AFFCB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D50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D06E6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81B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3335A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</w:tr>
      <w:tr w:rsidR="005D6D9A" w:rsidRPr="008D3A51" w14:paraId="42EC8F43" w14:textId="77777777" w:rsidTr="00061743">
        <w:trPr>
          <w:trHeight w:val="315"/>
        </w:trPr>
        <w:tc>
          <w:tcPr>
            <w:tcW w:w="649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4C36BB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C717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7BCF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A544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1637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273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CD09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8D3A51" w14:paraId="2A847B51" w14:textId="77777777" w:rsidTr="00061743">
        <w:trPr>
          <w:trHeight w:val="31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40D1A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1AF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DA1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307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3BF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9B8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E05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09D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6)</w:t>
            </w:r>
          </w:p>
        </w:tc>
      </w:tr>
      <w:tr w:rsidR="005D6D9A" w:rsidRPr="008D3A51" w14:paraId="5C1941BF" w14:textId="77777777" w:rsidTr="00061743">
        <w:trPr>
          <w:trHeight w:val="300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9AF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7C4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7586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5A17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F7F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009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B73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-8,124)</w:t>
            </w:r>
          </w:p>
        </w:tc>
      </w:tr>
      <w:tr w:rsidR="005D6D9A" w:rsidRPr="008D3A51" w14:paraId="754F7AD1" w14:textId="77777777" w:rsidTr="00061743">
        <w:trPr>
          <w:trHeight w:val="31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FC1FE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501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2E5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64E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0A7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(-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44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D7A1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27D6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93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3A9630AC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A854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507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18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2D7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181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,57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9DB0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2B1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6D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3,81)</w:t>
            </w:r>
          </w:p>
        </w:tc>
      </w:tr>
      <w:tr w:rsidR="005D6D9A" w:rsidRPr="008D3A51" w14:paraId="4A156EDB" w14:textId="77777777" w:rsidTr="00061743">
        <w:trPr>
          <w:trHeight w:val="315"/>
        </w:trPr>
        <w:tc>
          <w:tcPr>
            <w:tcW w:w="369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ED6016A" w14:textId="77777777" w:rsidR="005D6D9A" w:rsidRPr="008D3A51" w:rsidRDefault="005D6D9A" w:rsidP="0006174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0B8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54C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0CD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9D07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3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037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B19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B584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18F0E097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AA299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95A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323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15D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92E0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4,101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8DF1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25F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AFFB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500566E8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4C15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1C0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DD9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AC8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C1D4C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(-82,165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CCD7F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2F4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25E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(-26,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Pr="00A859A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23A1C07E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AC4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C9A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E05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4CFD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73C2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97E3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EB6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(-11,88)</w:t>
            </w:r>
          </w:p>
        </w:tc>
      </w:tr>
      <w:tr w:rsidR="005D6D9A" w:rsidRPr="008D3A51" w14:paraId="301E7F91" w14:textId="77777777" w:rsidTr="00061743">
        <w:trPr>
          <w:trHeight w:val="37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625A0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41A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352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F2D5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387B24A9" w14:textId="77777777" w:rsidTr="00061743">
        <w:trPr>
          <w:trHeight w:val="37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09B4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656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26B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D4BD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35A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427B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39E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4F39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98)</w:t>
            </w:r>
          </w:p>
        </w:tc>
      </w:tr>
      <w:tr w:rsidR="005D6D9A" w:rsidRPr="008D3A51" w14:paraId="1A7FCA18" w14:textId="77777777" w:rsidTr="00061743">
        <w:trPr>
          <w:trHeight w:val="375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30E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C8A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E4D1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1592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A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4E3E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6FF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856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2,65)</w:t>
            </w:r>
          </w:p>
        </w:tc>
      </w:tr>
      <w:tr w:rsidR="005D6D9A" w:rsidRPr="008D3A51" w14:paraId="7D2A9549" w14:textId="77777777" w:rsidTr="00061743">
        <w:trPr>
          <w:trHeight w:val="31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78BB6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6F1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08E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D64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B47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80,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F0D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C65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7FB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25,220)</w:t>
            </w:r>
          </w:p>
        </w:tc>
      </w:tr>
      <w:tr w:rsidR="005D6D9A" w:rsidRPr="008D3A51" w14:paraId="0B7076B6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E1F0F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60E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8C8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4A3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459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8,70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95F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F1B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50D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61)</w:t>
            </w:r>
          </w:p>
        </w:tc>
      </w:tr>
      <w:tr w:rsidR="005D6D9A" w:rsidRPr="008D3A51" w14:paraId="7F797143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6E66D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DA4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F191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39C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CCD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-24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35F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EEC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B39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0604D2BE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B031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449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7BA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759C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2F25B97F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57A40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97B6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C5E9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4D3B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B9EF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4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D61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5EFB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4C2AB05F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0FB5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730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09C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9AD0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0C01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7886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97A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1,89)</w:t>
            </w:r>
          </w:p>
        </w:tc>
      </w:tr>
      <w:tr w:rsidR="005D6D9A" w:rsidRPr="008D3A51" w14:paraId="7A96E47C" w14:textId="77777777" w:rsidTr="00061743">
        <w:trPr>
          <w:trHeight w:val="31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BD1544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popu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ease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82A2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4BC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03B6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1E9B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0B5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5C6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0E77AAC2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854CC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D160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3B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964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F09D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-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A89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EB3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87D4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5,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8D3A51" w14:paraId="351B24BB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86AE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8F8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6751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2FE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2BA2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4,101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07C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CC72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3EFE6329" w14:textId="77777777" w:rsidTr="00061743">
        <w:trPr>
          <w:trHeight w:val="315"/>
        </w:trPr>
        <w:tc>
          <w:tcPr>
            <w:tcW w:w="36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5CE263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E29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2ADA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BF2B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A386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096C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417C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164E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D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8)</w:t>
            </w:r>
          </w:p>
        </w:tc>
      </w:tr>
      <w:tr w:rsidR="005D6D9A" w:rsidRPr="008D3A51" w14:paraId="181DBCD0" w14:textId="77777777" w:rsidTr="00061743">
        <w:trPr>
          <w:trHeight w:val="315"/>
        </w:trPr>
        <w:tc>
          <w:tcPr>
            <w:tcW w:w="36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EF7E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95B37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D484F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BFE28" w14:textId="77777777" w:rsidR="005D6D9A" w:rsidRPr="008D3A5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1F6E2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91857" w14:textId="77777777" w:rsidR="005D6D9A" w:rsidRPr="008D3A5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7978D" w14:textId="77777777" w:rsidR="005D6D9A" w:rsidRPr="008D3A5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8D3A51" w14:paraId="278A0A49" w14:textId="77777777" w:rsidTr="00061743">
        <w:trPr>
          <w:trHeight w:val="315"/>
        </w:trPr>
        <w:tc>
          <w:tcPr>
            <w:tcW w:w="13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4111" w14:textId="77777777" w:rsidR="005D6D9A" w:rsidRPr="00DA305D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8D3A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bookmarkStart w:id="0" w:name="_Hlk76994714"/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ELISA indicates </w:t>
            </w:r>
            <w:bookmarkStart w:id="1" w:name="_Hlk76994676"/>
            <w:r>
              <w:rPr>
                <w:rFonts w:ascii="Times New Roman" w:hAnsi="Times New Roman" w:cs="Times New Roman"/>
                <w:sz w:val="24"/>
                <w:szCs w:val="24"/>
              </w:rPr>
              <w:t>enzyme-linked immunosorbent assay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5B95594" w14:textId="77777777" w:rsidR="005D6D9A" w:rsidRPr="00CD5901" w:rsidRDefault="005D6D9A" w:rsidP="005D6D9A"/>
    <w:p w14:paraId="739DC55D" w14:textId="34AEBB80" w:rsidR="005D6D9A" w:rsidRDefault="005D6D9A">
      <w:pPr>
        <w:widowControl/>
        <w:jc w:val="left"/>
      </w:pPr>
      <w:r>
        <w:br w:type="page"/>
      </w:r>
    </w:p>
    <w:p w14:paraId="70216B3D" w14:textId="77777777" w:rsidR="005D6D9A" w:rsidRDefault="005D6D9A" w:rsidP="005D6D9A"/>
    <w:tbl>
      <w:tblPr>
        <w:tblW w:w="0" w:type="auto"/>
        <w:tblLook w:val="04A0" w:firstRow="1" w:lastRow="0" w:firstColumn="1" w:lastColumn="0" w:noHBand="0" w:noVBand="1"/>
      </w:tblPr>
      <w:tblGrid>
        <w:gridCol w:w="3825"/>
        <w:gridCol w:w="3110"/>
        <w:gridCol w:w="342"/>
        <w:gridCol w:w="674"/>
        <w:gridCol w:w="3101"/>
        <w:gridCol w:w="341"/>
        <w:gridCol w:w="580"/>
        <w:gridCol w:w="216"/>
        <w:gridCol w:w="216"/>
        <w:gridCol w:w="1553"/>
      </w:tblGrid>
      <w:tr w:rsidR="005D6D9A" w:rsidRPr="00B17A34" w14:paraId="438C5D0E" w14:textId="77777777" w:rsidTr="00061743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EE28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Sensitivity analysis of vitamin D supplementation method on 25(OH)D concentration for total 90,000 IU supplementation dur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ree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nths.</w:t>
            </w:r>
          </w:p>
        </w:tc>
      </w:tr>
      <w:tr w:rsidR="005D6D9A" w:rsidRPr="00B17A34" w14:paraId="15C32880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ACAD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44B09" w14:textId="77777777" w:rsidR="005D6D9A" w:rsidRPr="00B17A34" w:rsidRDefault="005D6D9A" w:rsidP="0006174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6346" w14:textId="77777777" w:rsidR="005D6D9A" w:rsidRPr="00B17A34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F04774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EA82" w14:textId="77777777" w:rsidR="005D6D9A" w:rsidRPr="00B17A34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E4DFF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</w:tr>
      <w:tr w:rsidR="005D6D9A" w:rsidRPr="00B17A34" w14:paraId="7017F6CD" w14:textId="77777777" w:rsidTr="0006174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56986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E2E45" w14:textId="77777777" w:rsidR="005D6D9A" w:rsidRPr="00B17A34" w:rsidRDefault="005D6D9A" w:rsidP="000617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1D8D1" w14:textId="77777777" w:rsidR="005D6D9A" w:rsidRPr="00B17A34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BC43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5DBC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D7D4" w14:textId="77777777" w:rsidR="005D6D9A" w:rsidRPr="00B17A34" w:rsidRDefault="005D6D9A" w:rsidP="000617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B462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01AB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B17A34" w14:paraId="7D3FA53C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64161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BDA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A47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BD4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022F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2519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2519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BF4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10E3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2519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80)</w:t>
            </w:r>
          </w:p>
        </w:tc>
      </w:tr>
      <w:tr w:rsidR="005D6D9A" w:rsidRPr="00B17A34" w14:paraId="70735618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2E7A9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F16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8A76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9CA0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4BBE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728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130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17A34" w14:paraId="22F1BFF6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C82A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A70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CB7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EA32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5DD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437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0D16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535797B3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5E1856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63A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265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CFBF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A5EF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22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899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D999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-2,44)</w:t>
            </w:r>
          </w:p>
        </w:tc>
      </w:tr>
      <w:tr w:rsidR="005D6D9A" w:rsidRPr="00B17A34" w14:paraId="4289C81C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950D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0A9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ECF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76A0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DE2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39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C511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7C26E9DF" w14:textId="77777777" w:rsidTr="00061743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ACEB71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8376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0FC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EFFA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F847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2,41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86F3" w14:textId="77777777" w:rsidR="005D6D9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6C024853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708C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4C7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EFF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607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CCF5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CC76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B591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(2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17A34" w14:paraId="5123310F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D916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58E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A33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FE7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70D1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5,44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097A" w14:textId="77777777" w:rsidR="005D6D9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593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7FDBD1E9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FEF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2C0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150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9DE8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9F41" w14:textId="77777777" w:rsidR="005D6D9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30,1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4F83" w14:textId="77777777" w:rsidR="005D6D9A" w:rsidRPr="00135932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38B1" w14:textId="77777777" w:rsidR="005D6D9A" w:rsidRPr="00135932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758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16)</w:t>
            </w:r>
          </w:p>
        </w:tc>
      </w:tr>
      <w:tr w:rsidR="005D6D9A" w:rsidRPr="00B17A34" w14:paraId="4E1A3DFA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F10E24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FFA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79C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5ACE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668E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27A1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47B8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37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17A34" w14:paraId="36D8B85F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87B62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371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5B0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D89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FA28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91A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B54F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D60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17A34" w14:paraId="4278D720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5EEF4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C35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72A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B4FB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2110E5B6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CD94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704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E82D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C96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8A6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43C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DEE5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2E7C6E4F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494DE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BDF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08B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6012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7B96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1CCF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F9A7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319D3A00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A33D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538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FE3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431D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9AE8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18,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9B4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3AA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-5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17A34" w14:paraId="757EC79A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C6D24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34E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670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D987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E34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772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1B3C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00C57D10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C5410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99B2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F7C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D33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145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1C66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5F01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009288ED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B7E2B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09A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C67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980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C19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6DE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3F5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6)</w:t>
            </w:r>
          </w:p>
        </w:tc>
      </w:tr>
      <w:tr w:rsidR="005D6D9A" w:rsidRPr="00B17A34" w14:paraId="6DF22ACB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B9696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AB98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C6EB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D55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B49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9EE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826B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0396E819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AB79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395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A117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D65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5E3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D200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0D0F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17A34" w14:paraId="79266127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52ACE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A92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20D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937E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094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E6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D41A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AC22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4,52)</w:t>
            </w:r>
          </w:p>
        </w:tc>
      </w:tr>
      <w:tr w:rsidR="005D6D9A" w:rsidRPr="00B17A34" w14:paraId="143C80D1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A0CFA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BDBF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0394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231A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112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13CD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8021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57F7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-62,65)</w:t>
            </w:r>
          </w:p>
        </w:tc>
      </w:tr>
      <w:tr w:rsidR="005D6D9A" w:rsidRPr="00B17A34" w14:paraId="06E0C8EA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7C7C" w14:textId="77777777" w:rsidR="005D6D9A" w:rsidRPr="00B17A34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817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CD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E65A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F5C5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4FB3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444C" w14:textId="77777777" w:rsidR="005D6D9A" w:rsidRPr="00B17A34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F0D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5)</w:t>
            </w:r>
          </w:p>
        </w:tc>
      </w:tr>
      <w:tr w:rsidR="005D6D9A" w:rsidRPr="00B17A34" w14:paraId="5D2B6F03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888069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4052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4D27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8FF5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8C16" w14:textId="77777777" w:rsidR="005D6D9A" w:rsidRPr="00825198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2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F8FE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E94F" w14:textId="77777777" w:rsidR="005D6D9A" w:rsidRPr="00825198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(-16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17A34" w14:paraId="64D33379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B4D5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3B0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3C3C" w14:textId="77777777" w:rsidR="005D6D9A" w:rsidRPr="00B17A34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B3D2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59F4" w14:textId="77777777" w:rsidR="005D6D9A" w:rsidRPr="00825198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B73C" w14:textId="77777777" w:rsidR="005D6D9A" w:rsidRPr="00825198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51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7194" w14:textId="77777777" w:rsidR="005D6D9A" w:rsidRPr="00825198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2519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5)</w:t>
            </w:r>
          </w:p>
        </w:tc>
      </w:tr>
      <w:tr w:rsidR="005D6D9A" w:rsidRPr="00B17A34" w14:paraId="35C07466" w14:textId="77777777" w:rsidTr="00061743">
        <w:trPr>
          <w:trHeight w:val="30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9AC7" w14:textId="77777777" w:rsidR="005D6D9A" w:rsidRPr="003E33E8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B17A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333E380F" w14:textId="77777777" w:rsidR="005D6D9A" w:rsidRDefault="005D6D9A" w:rsidP="005D6D9A"/>
    <w:p w14:paraId="74F96A78" w14:textId="77777777" w:rsidR="005D6D9A" w:rsidRPr="00CF37A7" w:rsidRDefault="005D6D9A" w:rsidP="005D6D9A"/>
    <w:p w14:paraId="2E5BDD6A" w14:textId="2B6E9F77" w:rsidR="005D6D9A" w:rsidRDefault="005D6D9A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0"/>
        <w:gridCol w:w="3191"/>
        <w:gridCol w:w="511"/>
        <w:gridCol w:w="611"/>
        <w:gridCol w:w="2194"/>
        <w:gridCol w:w="536"/>
        <w:gridCol w:w="586"/>
        <w:gridCol w:w="2169"/>
      </w:tblGrid>
      <w:tr w:rsidR="005D6D9A" w:rsidRPr="00E46C0E" w14:paraId="3027B299" w14:textId="77777777" w:rsidTr="0006174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186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Table S8. Sensitivity analysis of vitamin D supplementation method on 25(OH)D concentration for total 180,000 IU supplementation during three months.</w:t>
            </w:r>
          </w:p>
        </w:tc>
      </w:tr>
      <w:tr w:rsidR="005D6D9A" w:rsidRPr="00E46C0E" w14:paraId="6CE07586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B673A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B41F7F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15B2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1F6E1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C577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C5B1F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ly</w:t>
            </w:r>
          </w:p>
        </w:tc>
      </w:tr>
      <w:tr w:rsidR="005D6D9A" w:rsidRPr="00E46C0E" w14:paraId="2721DD94" w14:textId="77777777" w:rsidTr="00061743">
        <w:trPr>
          <w:trHeight w:val="315"/>
        </w:trPr>
        <w:tc>
          <w:tcPr>
            <w:tcW w:w="14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97788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BA54D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14F6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08A8B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EC0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EC11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2251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449C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E46C0E" w14:paraId="1AC4E6B8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3E467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0D70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6E55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9B4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E780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0001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EC6B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EB4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13,66)</w:t>
            </w:r>
          </w:p>
        </w:tc>
      </w:tr>
      <w:tr w:rsidR="005D6D9A" w:rsidRPr="00E46C0E" w14:paraId="1D4F5CC4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E6E8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FF6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602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239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2706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2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F79B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DAC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426E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(-22,54)</w:t>
            </w:r>
          </w:p>
        </w:tc>
      </w:tr>
      <w:tr w:rsidR="005D6D9A" w:rsidRPr="00E46C0E" w14:paraId="0C594C4C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A686C6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1CEA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25A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7AFA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788C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(30,5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87BF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9204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EF2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4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E46C0E" w14:paraId="60DB101C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C60A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63F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0D7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2E55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3604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07B4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4C79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DC1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E46C0E" w14:paraId="16D3EAE4" w14:textId="77777777" w:rsidTr="00061743">
        <w:trPr>
          <w:trHeight w:val="315"/>
        </w:trPr>
        <w:tc>
          <w:tcPr>
            <w:tcW w:w="149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05EAB2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976A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94C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4766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70678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4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1186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F2B0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F57A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E46C0E" w14:paraId="6D20C0EE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6EEB0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C92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AB20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B40D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2573A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1354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4D64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62748009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64EDE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5D69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58E9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E5B3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3ABA9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,6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75FA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9A84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713F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1)</w:t>
            </w:r>
          </w:p>
        </w:tc>
      </w:tr>
      <w:tr w:rsidR="005D6D9A" w:rsidRPr="00E46C0E" w14:paraId="072F7C8F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0C6BE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28F5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ni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3937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B047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373B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ACF6B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EE73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1,42)</w:t>
            </w:r>
          </w:p>
        </w:tc>
      </w:tr>
      <w:tr w:rsidR="005D6D9A" w:rsidRPr="00E46C0E" w14:paraId="0A02DF52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3811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DE8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6CEF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C385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B616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0D4B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6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2BB4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7DB1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0BBBA86E" w14:textId="77777777" w:rsidTr="00061743">
        <w:trPr>
          <w:trHeight w:val="37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3E1579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7DC8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0552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0650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F7B7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FA59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47E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E46C0E" w14:paraId="408F0F91" w14:textId="77777777" w:rsidTr="00061743">
        <w:trPr>
          <w:trHeight w:val="37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92F58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235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17A0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FAE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549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4DCB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6180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5F9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6,70)</w:t>
            </w:r>
          </w:p>
        </w:tc>
      </w:tr>
      <w:tr w:rsidR="005D6D9A" w:rsidRPr="00E46C0E" w14:paraId="46822008" w14:textId="77777777" w:rsidTr="00061743">
        <w:trPr>
          <w:trHeight w:val="37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50CE9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1B5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AFA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0FC8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01DEA22B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AB7A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0F42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29B2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7FE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E25B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B492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1403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56C44340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FFEE6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3098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25E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5A3F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E220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-14,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CB28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75BB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4ED1496A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D08E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BD6A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5F9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82F6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B40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7E98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7DD7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54CE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11,54)</w:t>
            </w:r>
          </w:p>
        </w:tc>
      </w:tr>
      <w:tr w:rsidR="005D6D9A" w:rsidRPr="00E46C0E" w14:paraId="43A97F02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FA3489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3B1F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D57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77AB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9B43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3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1F65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5F86" w14:textId="77777777" w:rsidR="005D6D9A" w:rsidRPr="008E2E77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2B448031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A35B5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539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BFB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EDB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C44B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63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4A09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1E7A" w14:textId="77777777" w:rsidR="005D6D9A" w:rsidRPr="008E2E77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4AE" w14:textId="77777777" w:rsidR="005D6D9A" w:rsidRPr="008E2E77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8E2E7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,175)</w:t>
            </w:r>
          </w:p>
        </w:tc>
      </w:tr>
      <w:tr w:rsidR="005D6D9A" w:rsidRPr="00E46C0E" w14:paraId="1C0CD476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6AE7D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F7A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BB3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AB5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DBF7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49A8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6AFA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605063DB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F6BF7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A5F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E5C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7A87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5D38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EE7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D26D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620E1771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3B49C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754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E064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38D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CA4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B7B3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29B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E16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E46C0E" w14:paraId="3A065B84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4801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3529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6E30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10D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B7A3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E1B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4E0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37B2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3)</w:t>
            </w:r>
          </w:p>
        </w:tc>
      </w:tr>
      <w:tr w:rsidR="005D6D9A" w:rsidRPr="00E46C0E" w14:paraId="0E93768A" w14:textId="77777777" w:rsidTr="00061743">
        <w:trPr>
          <w:trHeight w:val="315"/>
        </w:trPr>
        <w:tc>
          <w:tcPr>
            <w:tcW w:w="1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F1A51B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C197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B451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6803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F3BC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8,51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96C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742D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CA6C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6)</w:t>
            </w:r>
          </w:p>
        </w:tc>
      </w:tr>
      <w:tr w:rsidR="005D6D9A" w:rsidRPr="00E46C0E" w14:paraId="3B76CD01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55C9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EF10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19FE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15A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0647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4BC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37B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2687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FA021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6)</w:t>
            </w:r>
          </w:p>
        </w:tc>
      </w:tr>
      <w:tr w:rsidR="005D6D9A" w:rsidRPr="00E46C0E" w14:paraId="28FAB2B1" w14:textId="77777777" w:rsidTr="00061743">
        <w:trPr>
          <w:trHeight w:val="315"/>
        </w:trPr>
        <w:tc>
          <w:tcPr>
            <w:tcW w:w="149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7A36F89" w14:textId="77777777" w:rsidR="005D6D9A" w:rsidRPr="00E46C0E" w:rsidRDefault="005D6D9A" w:rsidP="00061743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FAC23F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ABEC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6CF75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1A78D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5A35E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90A23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6DB5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,61)</w:t>
            </w:r>
          </w:p>
        </w:tc>
      </w:tr>
      <w:tr w:rsidR="005D6D9A" w:rsidRPr="00E46C0E" w14:paraId="4D2226F6" w14:textId="77777777" w:rsidTr="00061743">
        <w:trPr>
          <w:trHeight w:val="315"/>
        </w:trPr>
        <w:tc>
          <w:tcPr>
            <w:tcW w:w="1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5E86C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252F2" w14:textId="77777777" w:rsidR="005D6D9A" w:rsidRPr="00E46C0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4F458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E930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C7E0A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1,60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C2C6F" w14:textId="77777777" w:rsidR="005D6D9A" w:rsidRPr="00E46C0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18041" w14:textId="77777777" w:rsidR="005D6D9A" w:rsidRPr="00E46C0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E46C0E" w14:paraId="7F653A51" w14:textId="77777777" w:rsidTr="00061743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940B" w14:textId="77777777" w:rsidR="005D6D9A" w:rsidRPr="000B499D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E46C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697B2AD6" w14:textId="77777777" w:rsidR="005D6D9A" w:rsidRPr="00E46C0E" w:rsidRDefault="005D6D9A" w:rsidP="005D6D9A"/>
    <w:p w14:paraId="4DE86D6C" w14:textId="7A875C6F" w:rsidR="005D6D9A" w:rsidRDefault="005D6D9A">
      <w:pPr>
        <w:widowControl/>
        <w:jc w:val="left"/>
      </w:pPr>
      <w:r>
        <w:br w:type="page"/>
      </w:r>
    </w:p>
    <w:p w14:paraId="01450027" w14:textId="77777777" w:rsidR="005D6D9A" w:rsidRDefault="005D6D9A" w:rsidP="005D6D9A"/>
    <w:tbl>
      <w:tblPr>
        <w:tblW w:w="0" w:type="auto"/>
        <w:tblLook w:val="04A0" w:firstRow="1" w:lastRow="0" w:firstColumn="1" w:lastColumn="0" w:noHBand="0" w:noVBand="1"/>
      </w:tblPr>
      <w:tblGrid>
        <w:gridCol w:w="3811"/>
        <w:gridCol w:w="3120"/>
        <w:gridCol w:w="341"/>
        <w:gridCol w:w="675"/>
        <w:gridCol w:w="22"/>
        <w:gridCol w:w="1956"/>
        <w:gridCol w:w="341"/>
        <w:gridCol w:w="581"/>
        <w:gridCol w:w="3111"/>
      </w:tblGrid>
      <w:tr w:rsidR="005D6D9A" w:rsidRPr="00902BB0" w14:paraId="20FED2A3" w14:textId="77777777" w:rsidTr="00061743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86FF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9. Sensitivity analysis of vitamin D supplementation method on 25(OH)D concentration for total 300,000 IU supplementation during three months.</w:t>
            </w:r>
          </w:p>
        </w:tc>
      </w:tr>
      <w:tr w:rsidR="005D6D9A" w:rsidRPr="00902BB0" w14:paraId="6820B699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368A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33D77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D3E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20373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532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0F8AC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</w:tr>
      <w:tr w:rsidR="005D6D9A" w:rsidRPr="00902BB0" w14:paraId="2EA2588C" w14:textId="77777777" w:rsidTr="0006174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9FCCC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4098E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F788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D60D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6AF2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7E90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1A14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3AD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902BB0" w14:paraId="3E1B65C9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2BB1C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DAA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hAnsi="Times New Roman" w:cs="Times New Roman"/>
                <w:sz w:val="24"/>
                <w:szCs w:val="24"/>
              </w:rPr>
              <w:t>&lt;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29D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188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6839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19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8A4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BB4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8)</w:t>
            </w:r>
          </w:p>
        </w:tc>
      </w:tr>
      <w:tr w:rsidR="005D6D9A" w:rsidRPr="00902BB0" w14:paraId="67FD7E72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C1C9A3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69A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hAnsi="Times New Roman" w:cs="Times New Roman"/>
                <w:sz w:val="24"/>
                <w:szCs w:val="24"/>
              </w:rPr>
              <w:t>≥ 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E37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F286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AB3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E263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-16,132)</w:t>
            </w:r>
          </w:p>
        </w:tc>
      </w:tr>
      <w:tr w:rsidR="005D6D9A" w:rsidRPr="00902BB0" w14:paraId="5B6755E5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2E8D38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9C0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F5B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36C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C93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6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F0B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624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5A9E6AE0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57280E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703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9A4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E3A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DD2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012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28E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(17,47)</w:t>
            </w:r>
          </w:p>
        </w:tc>
      </w:tr>
      <w:tr w:rsidR="005D6D9A" w:rsidRPr="00902BB0" w14:paraId="633BAD25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E81F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B17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477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87E3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E483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2F4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D81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8)</w:t>
            </w:r>
          </w:p>
        </w:tc>
      </w:tr>
      <w:tr w:rsidR="005D6D9A" w:rsidRPr="00902BB0" w14:paraId="384E1324" w14:textId="77777777" w:rsidTr="00061743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36E51C4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803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26F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27B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DB6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7156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C56F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215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3)</w:t>
            </w:r>
          </w:p>
        </w:tc>
      </w:tr>
      <w:tr w:rsidR="005D6D9A" w:rsidRPr="00902BB0" w14:paraId="11C315B8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12971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93F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424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4AB8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5AE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,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EC2A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4F374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8E1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0)</w:t>
            </w:r>
          </w:p>
        </w:tc>
      </w:tr>
      <w:tr w:rsidR="005D6D9A" w:rsidRPr="00902BB0" w14:paraId="175D652A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24EAEC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004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910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D9E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885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DF6D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46AB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E18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-43,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902BB0" w14:paraId="22E96409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EB86C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01F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4EF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A19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B5B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F15E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6C80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5D6D9A" w:rsidRPr="00902BB0" w14:paraId="0AC43842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7892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67E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0F1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F7CF" w14:textId="77777777" w:rsidR="005D6D9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AAF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E614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5C04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DB9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C36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902BB0" w14:paraId="2C42C80A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AEF91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D62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8ED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F30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FF0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8A5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7E8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C12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(-10,80)</w:t>
            </w:r>
          </w:p>
        </w:tc>
      </w:tr>
      <w:tr w:rsidR="005D6D9A" w:rsidRPr="00902BB0" w14:paraId="14CA8355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0FD9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D75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879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806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724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(22,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96E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508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64451ED5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D1C0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5C0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AC2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056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902BB0" w14:paraId="57A8D166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BA81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BAA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B58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3D10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3EB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E8C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603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4D5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2,85)</w:t>
            </w:r>
          </w:p>
        </w:tc>
      </w:tr>
      <w:tr w:rsidR="005D6D9A" w:rsidRPr="00902BB0" w14:paraId="566F1D47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76200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-supplementation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9A1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072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E5A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684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21,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242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4354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EDF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(-43,160)</w:t>
            </w:r>
          </w:p>
        </w:tc>
      </w:tr>
      <w:tr w:rsidR="005D6D9A" w:rsidRPr="00902BB0" w14:paraId="7BEDF2D0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07C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649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908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7FC0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CF4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B6A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B7F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(16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36FA5683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891A5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29F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932B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C4AC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AB1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8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4CF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092E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E9B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,77)</w:t>
            </w:r>
          </w:p>
        </w:tc>
      </w:tr>
      <w:tr w:rsidR="005D6D9A" w:rsidRPr="00902BB0" w14:paraId="0FFCCC42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5BB6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3F4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1B6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F018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B2F8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9D4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5835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BCC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0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781AE32A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4B3E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7A0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924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3E16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889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D8D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4F81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BF7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67,1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08DB7DB2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9AAA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E3B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B02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0151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53E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5F5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778F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902BB0" w14:paraId="2BFF6B36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1D9D9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3EE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4BC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2686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9C6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-18,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E37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4F35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902BB0" w14:paraId="32EA212A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D0FC" w14:textId="77777777" w:rsidR="005D6D9A" w:rsidRPr="00902BB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094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7EF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F2C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C9CD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629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8BC3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7D890772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071A2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387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F1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389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606F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2E10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1C51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16A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(-21,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54BDBEEC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9289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377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6B5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5276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42885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643C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93D9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902BB0" w14:paraId="155F032A" w14:textId="77777777" w:rsidTr="0006174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524C7D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0858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BC88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9FD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2324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EC7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DA57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4)</w:t>
            </w:r>
          </w:p>
        </w:tc>
      </w:tr>
      <w:tr w:rsidR="005D6D9A" w:rsidRPr="00902BB0" w14:paraId="72106498" w14:textId="77777777" w:rsidTr="0006174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927A3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42A00F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03456D" w14:textId="77777777" w:rsidR="005D6D9A" w:rsidRPr="00902BB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B48AE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700C22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(-10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8E54C9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57742A" w14:textId="77777777" w:rsidR="005D6D9A" w:rsidRPr="00902BB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902B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6)</w:t>
            </w:r>
          </w:p>
        </w:tc>
      </w:tr>
      <w:tr w:rsidR="005D6D9A" w:rsidRPr="00902BB0" w14:paraId="0833F432" w14:textId="77777777" w:rsidTr="00061743">
        <w:trPr>
          <w:trHeight w:val="300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0670" w14:textId="77777777" w:rsidR="005D6D9A" w:rsidRPr="005F0367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902B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4C2BDF3B" w14:textId="77777777" w:rsidR="005D6D9A" w:rsidRPr="00F7616C" w:rsidRDefault="005D6D9A" w:rsidP="005D6D9A"/>
    <w:p w14:paraId="35F20935" w14:textId="7E44A1C1" w:rsidR="005D6D9A" w:rsidRDefault="005D6D9A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2"/>
        <w:gridCol w:w="2912"/>
        <w:gridCol w:w="338"/>
        <w:gridCol w:w="480"/>
        <w:gridCol w:w="2965"/>
        <w:gridCol w:w="271"/>
        <w:gridCol w:w="567"/>
        <w:gridCol w:w="2783"/>
      </w:tblGrid>
      <w:tr w:rsidR="005D6D9A" w:rsidRPr="00D61483" w14:paraId="5C1721BE" w14:textId="77777777" w:rsidTr="00061743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A99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Table S10. Sensitivity analysis of vitamin D supplementation method on 25(OH)D concentration for total 600,000 IU supplementation during three months.</w:t>
            </w:r>
          </w:p>
        </w:tc>
      </w:tr>
      <w:tr w:rsidR="005D6D9A" w:rsidRPr="00D61483" w14:paraId="73DA7ACD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65EC5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EA939" w14:textId="77777777" w:rsidR="005D6D9A" w:rsidRPr="00D61483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BAB7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DAB22" w14:textId="77777777" w:rsidR="005D6D9A" w:rsidRPr="00D61483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4172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A8344" w14:textId="77777777" w:rsidR="005D6D9A" w:rsidRPr="00D61483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</w:tr>
      <w:tr w:rsidR="005D6D9A" w:rsidRPr="00D61483" w14:paraId="7C2E78AE" w14:textId="77777777" w:rsidTr="00061743">
        <w:trPr>
          <w:trHeight w:val="300"/>
        </w:trPr>
        <w:tc>
          <w:tcPr>
            <w:tcW w:w="1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60608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2289D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CE25A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964D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C844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8656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5C79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4F86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D61483" w14:paraId="5DEF4C4E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D8A379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20F7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6C9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9912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30955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(-20,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A16E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AF20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63B7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7)</w:t>
            </w:r>
          </w:p>
        </w:tc>
      </w:tr>
      <w:tr w:rsidR="005D6D9A" w:rsidRPr="00D61483" w14:paraId="7E15B4CB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2A99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F664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26C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9E71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0373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6,1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C426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9BC1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30C90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D61483" w14:paraId="0A133B3A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C5D0B3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2DB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3C7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AF43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92F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-17,118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6167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8B6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BAB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(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7)</w:t>
            </w:r>
          </w:p>
        </w:tc>
      </w:tr>
      <w:tr w:rsidR="005D6D9A" w:rsidRPr="00D61483" w14:paraId="50ECDA7D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3E8D4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CECE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7ABE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B6E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044C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D70C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B3C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0A5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6)</w:t>
            </w:r>
          </w:p>
        </w:tc>
      </w:tr>
      <w:tr w:rsidR="005D6D9A" w:rsidRPr="00D61483" w14:paraId="19E3B5A8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C54E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F74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7CF8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FA94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DA5B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9FB1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F97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(-18,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74F49F92" w14:textId="77777777" w:rsidTr="00061743">
        <w:trPr>
          <w:trHeight w:val="300"/>
        </w:trPr>
        <w:tc>
          <w:tcPr>
            <w:tcW w:w="130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BCBCEE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DA9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B9ED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9D5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60E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89A1E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D267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C4EC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(45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046C2F1E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A9E65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7A5C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1E3F5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DAE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08BC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0D7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1053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43A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22)</w:t>
            </w:r>
          </w:p>
        </w:tc>
      </w:tr>
      <w:tr w:rsidR="005D6D9A" w:rsidRPr="00D61483" w14:paraId="318C80C0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585675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A80F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345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04B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623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A458C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F1D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3,154)</w:t>
            </w:r>
          </w:p>
        </w:tc>
      </w:tr>
      <w:tr w:rsidR="005D6D9A" w:rsidRPr="00D61483" w14:paraId="0447AFFD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0FB4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50F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24C3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264E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5387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500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5BF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5A19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628C85A2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371D81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B83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652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9270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38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06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983C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0AF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9E7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4D572F83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EF7536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7EE5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EEB4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7596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E19E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5A58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A3AD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49EE9709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A49C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BD5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06E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AFD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BD9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(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25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5F0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CEEA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D61483" w14:paraId="17DD58B7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251EAA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5D43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B6B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9EF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041C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5740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0B1E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-11,93)</w:t>
            </w:r>
          </w:p>
        </w:tc>
      </w:tr>
      <w:tr w:rsidR="005D6D9A" w:rsidRPr="00D61483" w14:paraId="3B52C624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1DA7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59D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ACEE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EAC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0C3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(28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EBB6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7AEA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15A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133268E7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88336F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19C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4CF3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D5B4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228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2BA0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8000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D61483" w14:paraId="62321A00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F24C9" w14:textId="77777777" w:rsidR="005D6D9A" w:rsidRPr="00D61483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F5B4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ED8E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416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8D3F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5D4A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AA9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(32,94)</w:t>
            </w:r>
          </w:p>
        </w:tc>
      </w:tr>
      <w:tr w:rsidR="005D6D9A" w:rsidRPr="00D61483" w14:paraId="5D4ED77A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C6637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1B4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6D3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F62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DC1D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29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0E1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569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3FA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(36,96)</w:t>
            </w:r>
          </w:p>
        </w:tc>
      </w:tr>
      <w:tr w:rsidR="005D6D9A" w:rsidRPr="00D61483" w14:paraId="6C033AD2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D4301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557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1A8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E54C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D61483" w14:paraId="7D6D8832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47C8E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2D94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4003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843D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E722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EE6C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94BB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7BA7A1B5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E431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19B8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93AA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C93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D82F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6C6D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5410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D61483" w14:paraId="0F4BF171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F3956C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51C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808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3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6D8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D61483" w14:paraId="0D4A965A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A2EC6" w14:textId="77777777" w:rsidR="005D6D9A" w:rsidRPr="00D61483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610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5F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7F35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338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7BED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DAE2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B40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D61483" w14:paraId="48FFE0A1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B4D8" w14:textId="77777777" w:rsidR="005D6D9A" w:rsidRPr="00D61483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7425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9B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EFF8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0AC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0FB0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8751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(8,120)</w:t>
            </w:r>
          </w:p>
        </w:tc>
      </w:tr>
      <w:tr w:rsidR="005D6D9A" w:rsidRPr="00D61483" w14:paraId="282CCA52" w14:textId="77777777" w:rsidTr="00061743">
        <w:trPr>
          <w:trHeight w:val="300"/>
        </w:trPr>
        <w:tc>
          <w:tcPr>
            <w:tcW w:w="13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965CB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seline vitamin D deficienc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E666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C61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558E4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90BC" w14:textId="77777777" w:rsidR="005D6D9A" w:rsidRPr="00CB51FA" w:rsidRDefault="005D6D9A" w:rsidP="00061743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39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4175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F214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DB89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Pr="00CB5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101)</w:t>
            </w:r>
          </w:p>
        </w:tc>
      </w:tr>
      <w:tr w:rsidR="005D6D9A" w:rsidRPr="00D61483" w14:paraId="7EBAF2DD" w14:textId="77777777" w:rsidTr="00061743">
        <w:trPr>
          <w:trHeight w:val="300"/>
        </w:trPr>
        <w:tc>
          <w:tcPr>
            <w:tcW w:w="13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846E" w14:textId="77777777" w:rsidR="005D6D9A" w:rsidRPr="00D61483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7453C" w14:textId="77777777" w:rsidR="005D6D9A" w:rsidRPr="00CB51FA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7B709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59C80" w14:textId="77777777" w:rsidR="005D6D9A" w:rsidRPr="00CB51FA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C3B3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D84C4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B2BC4" w14:textId="77777777" w:rsidR="005D6D9A" w:rsidRPr="00CB51F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B5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42,74)</w:t>
            </w:r>
          </w:p>
        </w:tc>
      </w:tr>
      <w:tr w:rsidR="005D6D9A" w:rsidRPr="00D61483" w14:paraId="65B5615E" w14:textId="77777777" w:rsidTr="00061743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015E" w14:textId="77777777" w:rsidR="005D6D9A" w:rsidRPr="00A53188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D614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7A653467" w14:textId="77777777" w:rsidR="005D6D9A" w:rsidRPr="00D61483" w:rsidRDefault="005D6D9A" w:rsidP="005D6D9A"/>
    <w:p w14:paraId="29FE64D2" w14:textId="7C59A87C" w:rsidR="005D6D9A" w:rsidRDefault="005D6D9A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5"/>
        <w:gridCol w:w="2766"/>
        <w:gridCol w:w="465"/>
        <w:gridCol w:w="661"/>
        <w:gridCol w:w="2784"/>
        <w:gridCol w:w="447"/>
        <w:gridCol w:w="658"/>
        <w:gridCol w:w="2772"/>
      </w:tblGrid>
      <w:tr w:rsidR="005D6D9A" w:rsidRPr="00BB775E" w14:paraId="081C0458" w14:textId="77777777" w:rsidTr="0006174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6A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ble S11. Sensitivity analysis of vitamin D supplementation method on 25(OH)D concentration for total 300,000 IU supplementation during six months.</w:t>
            </w:r>
          </w:p>
        </w:tc>
      </w:tr>
      <w:tr w:rsidR="005D6D9A" w:rsidRPr="00BB775E" w14:paraId="6C127866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F5A5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A9D0B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811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138BC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6029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7D2E6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ly</w:t>
            </w:r>
          </w:p>
        </w:tc>
      </w:tr>
      <w:tr w:rsidR="005D6D9A" w:rsidRPr="00BB775E" w14:paraId="16A8D7E7" w14:textId="77777777" w:rsidTr="00061743">
        <w:trPr>
          <w:trHeight w:val="315"/>
        </w:trPr>
        <w:tc>
          <w:tcPr>
            <w:tcW w:w="12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1DFC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1F55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BDC0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57B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406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945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E78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438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BB775E" w14:paraId="6CF286DF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6F6E31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2D42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268D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C67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A10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6,7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C04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B1F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329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61CABB57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05CF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A625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D25F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8D5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E0D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22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B3C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D10F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038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,49)</w:t>
            </w:r>
          </w:p>
        </w:tc>
      </w:tr>
      <w:tr w:rsidR="005D6D9A" w:rsidRPr="00BB775E" w14:paraId="0A5DC939" w14:textId="77777777" w:rsidTr="00061743">
        <w:trPr>
          <w:trHeight w:val="315"/>
        </w:trPr>
        <w:tc>
          <w:tcPr>
            <w:tcW w:w="12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D10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938B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1675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73F9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FFC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895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F27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-5,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B775E" w14:paraId="4D8A9990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AFD3FF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994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367B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CAF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A3F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425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C219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D44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0)</w:t>
            </w:r>
          </w:p>
        </w:tc>
      </w:tr>
      <w:tr w:rsidR="005D6D9A" w:rsidRPr="00BB775E" w14:paraId="4AA74ACD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125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469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C94C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5C8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A7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(17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921F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667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77D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(4,51)</w:t>
            </w:r>
          </w:p>
        </w:tc>
      </w:tr>
      <w:tr w:rsidR="005D6D9A" w:rsidRPr="00BB775E" w14:paraId="7176E787" w14:textId="77777777" w:rsidTr="00061743">
        <w:trPr>
          <w:trHeight w:val="315"/>
        </w:trPr>
        <w:tc>
          <w:tcPr>
            <w:tcW w:w="12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EED7B8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E652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A531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14A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377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87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7A2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52C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AA7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(-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5B3021E7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D24B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9339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B178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388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C7F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4E8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DF5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E29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(10,70)</w:t>
            </w:r>
          </w:p>
        </w:tc>
      </w:tr>
      <w:tr w:rsidR="005D6D9A" w:rsidRPr="00BB775E" w14:paraId="0416B2C4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1888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E602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A655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4C8E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C87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83E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381D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5D6D9A" w:rsidRPr="00BB775E" w14:paraId="160D0A96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B0F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C50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ni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A0B2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BB2E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D0D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AF2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7BE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1744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14045074" w14:textId="77777777" w:rsidTr="00061743">
        <w:trPr>
          <w:trHeight w:val="37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5BE2C7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AE4F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C12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AE57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09C9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371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3E3B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6)</w:t>
            </w:r>
          </w:p>
        </w:tc>
      </w:tr>
      <w:tr w:rsidR="005D6D9A" w:rsidRPr="00BB775E" w14:paraId="46BDC2D6" w14:textId="77777777" w:rsidTr="00061743">
        <w:trPr>
          <w:trHeight w:val="37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F1EB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7BF9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ADFD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950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C3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(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0125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D47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966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4)</w:t>
            </w:r>
          </w:p>
        </w:tc>
      </w:tr>
      <w:tr w:rsidR="005D6D9A" w:rsidRPr="00BB775E" w14:paraId="3120BE91" w14:textId="77777777" w:rsidTr="00061743">
        <w:trPr>
          <w:trHeight w:val="37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684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522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3414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A68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4D6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-1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751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97F8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B775E" w14:paraId="6523D812" w14:textId="77777777" w:rsidTr="00061743">
        <w:trPr>
          <w:trHeight w:val="37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03B805D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58C3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F6AC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096B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F4B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BAD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693C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B775E" w14:paraId="2878DE84" w14:textId="77777777" w:rsidTr="00061743">
        <w:trPr>
          <w:trHeight w:val="37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0A0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653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9FD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98B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019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0,46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EFC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099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1E0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(11,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2C27BBA7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FD3DFA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795B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9A9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302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22D5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1720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06FB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B775E" w14:paraId="7CE69402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6C1CC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7791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C1F4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840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114D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7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B47A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8FC0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B775E" w14:paraId="10352BB5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91A12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FC6F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E447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22E1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D639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234B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53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B775E" w14:paraId="02BD87FA" w14:textId="77777777" w:rsidTr="00061743">
        <w:trPr>
          <w:trHeight w:val="300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A6A5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40AF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5DAD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A975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F81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989A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0F9B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BB775E" w14:paraId="40A484C5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162D0E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4483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1893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A81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796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20,86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8AE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B20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DCF40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(-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91)</w:t>
            </w:r>
          </w:p>
        </w:tc>
      </w:tr>
      <w:tr w:rsidR="005D6D9A" w:rsidRPr="00BB775E" w14:paraId="4B51BC5E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4E17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77A2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734C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F55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DB9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3,101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644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E0E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450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(-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447A2D62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B44847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9560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459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70C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BC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22,46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26E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8D49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F38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(5,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6D080D2A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BD52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119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DF3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7BEB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BBA3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(6,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512E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1A0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F02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(-5,85)</w:t>
            </w:r>
          </w:p>
        </w:tc>
      </w:tr>
      <w:tr w:rsidR="005D6D9A" w:rsidRPr="00BB775E" w14:paraId="41DE73BE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EDE8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BB9F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6A2C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08A8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373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A205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58F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-5,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BB775E" w14:paraId="6C71B654" w14:textId="77777777" w:rsidTr="00061743">
        <w:trPr>
          <w:trHeight w:val="315"/>
        </w:trPr>
        <w:tc>
          <w:tcPr>
            <w:tcW w:w="12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0B22DB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F570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A746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FD41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4B68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8F61" w14:textId="77777777" w:rsidR="005D6D9A" w:rsidRPr="00BB775E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3CD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CA74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2)</w:t>
            </w:r>
          </w:p>
        </w:tc>
      </w:tr>
      <w:tr w:rsidR="005D6D9A" w:rsidRPr="00BB775E" w14:paraId="118E8369" w14:textId="77777777" w:rsidTr="00061743">
        <w:trPr>
          <w:trHeight w:val="315"/>
        </w:trPr>
        <w:tc>
          <w:tcPr>
            <w:tcW w:w="12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CADD3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5547E" w14:textId="77777777" w:rsidR="005D6D9A" w:rsidRPr="00BB775E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71B45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E1A6D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8CB2C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72F52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F62EA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263E1" w14:textId="77777777" w:rsidR="005D6D9A" w:rsidRPr="00BB775E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(-11,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BB775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BB775E" w14:paraId="6B04829E" w14:textId="77777777" w:rsidTr="0006174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105D" w14:textId="77777777" w:rsidR="005D6D9A" w:rsidRPr="00304EA9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indicates number of trials; 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icates</w:t>
            </w:r>
            <w:r w:rsidRPr="00BB77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2713E880" w14:textId="77777777" w:rsidR="005D6D9A" w:rsidRPr="006A0968" w:rsidRDefault="005D6D9A" w:rsidP="005D6D9A"/>
    <w:p w14:paraId="16A187AC" w14:textId="58493DEE" w:rsidR="005D6D9A" w:rsidRDefault="005D6D9A">
      <w:pPr>
        <w:widowControl/>
        <w:jc w:val="left"/>
      </w:pPr>
      <w:r>
        <w:br w:type="page"/>
      </w:r>
    </w:p>
    <w:p w14:paraId="14ECE287" w14:textId="77777777" w:rsidR="005D6D9A" w:rsidRDefault="005D6D9A" w:rsidP="005D6D9A"/>
    <w:tbl>
      <w:tblPr>
        <w:tblW w:w="5000" w:type="pct"/>
        <w:tblLook w:val="04A0" w:firstRow="1" w:lastRow="0" w:firstColumn="1" w:lastColumn="0" w:noHBand="0" w:noVBand="1"/>
      </w:tblPr>
      <w:tblGrid>
        <w:gridCol w:w="3481"/>
        <w:gridCol w:w="2679"/>
        <w:gridCol w:w="231"/>
        <w:gridCol w:w="424"/>
        <w:gridCol w:w="666"/>
        <w:gridCol w:w="2846"/>
        <w:gridCol w:w="453"/>
        <w:gridCol w:w="950"/>
        <w:gridCol w:w="2228"/>
      </w:tblGrid>
      <w:tr w:rsidR="005D6D9A" w:rsidRPr="00353FD1" w14:paraId="481D49AB" w14:textId="77777777" w:rsidTr="00061743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078B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Sensitivity analysis of vitamin D supplementation method on 25(OH)D concentration for total 600,000 IU supplementation during six months.</w:t>
            </w:r>
          </w:p>
        </w:tc>
      </w:tr>
      <w:tr w:rsidR="005D6D9A" w:rsidRPr="00353FD1" w14:paraId="2560ACB3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00DB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41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B3B8F" w14:textId="77777777" w:rsidR="005D6D9A" w:rsidRPr="00353FD1" w:rsidRDefault="005D6D9A" w:rsidP="0006174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D67C" w14:textId="77777777" w:rsidR="005D6D9A" w:rsidRPr="00353FD1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91E59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2B3B" w14:textId="77777777" w:rsidR="005D6D9A" w:rsidRPr="00353FD1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D2352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ekly</w:t>
            </w:r>
          </w:p>
        </w:tc>
      </w:tr>
      <w:tr w:rsidR="005D6D9A" w:rsidRPr="00353FD1" w14:paraId="4CDF5E11" w14:textId="77777777" w:rsidTr="00061743">
        <w:trPr>
          <w:trHeight w:val="300"/>
        </w:trPr>
        <w:tc>
          <w:tcPr>
            <w:tcW w:w="125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E137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C834E" w14:textId="77777777" w:rsidR="005D6D9A" w:rsidRPr="00353FD1" w:rsidRDefault="005D6D9A" w:rsidP="000617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63C74" w14:textId="77777777" w:rsidR="005D6D9A" w:rsidRPr="00353FD1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9DDF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6268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135D" w14:textId="77777777" w:rsidR="005D6D9A" w:rsidRPr="00353FD1" w:rsidRDefault="005D6D9A" w:rsidP="0006174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999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4380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353FD1" w14:paraId="4F0ADF93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28807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9B0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BCD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D875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AB2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-6,8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451D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5CD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26,56)</w:t>
            </w:r>
          </w:p>
        </w:tc>
      </w:tr>
      <w:tr w:rsidR="005D6D9A" w:rsidRPr="00353FD1" w14:paraId="45A9434D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F612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116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F98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B113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D12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23,11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FE2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570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CC3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(27,68)</w:t>
            </w:r>
          </w:p>
        </w:tc>
      </w:tr>
      <w:tr w:rsidR="005D6D9A" w:rsidRPr="00353FD1" w14:paraId="4EF71877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87B01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81B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A3D2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94A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4B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47F2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F07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1A6CAA6F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6438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B42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0C2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673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BA6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(48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4AA3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3323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84CE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,54)</w:t>
            </w:r>
          </w:p>
        </w:tc>
      </w:tr>
      <w:tr w:rsidR="005D6D9A" w:rsidRPr="00353FD1" w14:paraId="6223C6AE" w14:textId="77777777" w:rsidTr="00061743">
        <w:trPr>
          <w:trHeight w:val="300"/>
        </w:trPr>
        <w:tc>
          <w:tcPr>
            <w:tcW w:w="125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5D31567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E94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595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D41E" w14:textId="77777777" w:rsidR="005D6D9A" w:rsidRPr="00105B7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4C4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2CCA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FE652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0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23585CDD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9FAD3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1C8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84B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80E6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F3A4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864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8E35" w14:textId="77777777" w:rsidR="005D6D9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673D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63)</w:t>
            </w:r>
          </w:p>
        </w:tc>
      </w:tr>
      <w:tr w:rsidR="005D6D9A" w:rsidRPr="00353FD1" w14:paraId="5773622D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F4BA0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FB96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87C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BDEB" w14:textId="77777777" w:rsidR="005D6D9A" w:rsidRPr="00105B7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D32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B03A" w14:textId="77777777" w:rsidR="005D6D9A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5CDE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(-10,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75E91D42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34A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08D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ni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0AF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18B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2746" w14:textId="77777777" w:rsidR="005D6D9A" w:rsidRPr="00105B7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332B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94A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A30E" w14:textId="77777777" w:rsidR="005D6D9A" w:rsidRPr="00105B7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5D6D9A" w:rsidRPr="00353FD1" w14:paraId="7D3426CB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470A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898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22D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20B8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F66E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ADA9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DBC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3F169EB9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135F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97F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473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6E6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6CE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26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E3A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DE9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1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44CB5C51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04C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5EB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E42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A8AB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8A6E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5D6D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2AA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-11,96)</w:t>
            </w:r>
          </w:p>
        </w:tc>
      </w:tr>
      <w:tr w:rsidR="005D6D9A" w:rsidRPr="00353FD1" w14:paraId="31133171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1733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762C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6AB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150D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3F07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EF4B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04E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295C4382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8AE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908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C2F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3B3F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BEAC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DC9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E9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01DAA92F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969C1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956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188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24BF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6DFC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11AB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C502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12913DED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9202E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4FB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098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7488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30A4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D60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9BD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0)</w:t>
            </w:r>
          </w:p>
        </w:tc>
      </w:tr>
      <w:tr w:rsidR="005D6D9A" w:rsidRPr="00353FD1" w14:paraId="7E9C55B8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016BE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C58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5CC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4516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546D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C7F8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93DF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7C19E3F4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17E3C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B08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A74C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E54D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9AE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5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96C2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7569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353FD1" w14:paraId="2B6C2C9D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0B4B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F54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1450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F60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13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B50A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166E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4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64287DE6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F854C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5D0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CB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5D2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98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(41,9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D6E3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AB82D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2)</w:t>
            </w:r>
          </w:p>
        </w:tc>
      </w:tr>
      <w:tr w:rsidR="005D6D9A" w:rsidRPr="00353FD1" w14:paraId="3EACDF04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2BB72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C48D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1A4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35E1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B19B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(-14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8257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72755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29,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72FED417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6EF4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399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379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6F32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9CC4" w14:textId="77777777" w:rsidR="005D6D9A" w:rsidRPr="00353FD1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EF9B" w14:textId="77777777" w:rsidR="005D6D9A" w:rsidRPr="00353FD1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66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7FFBC391" w14:textId="77777777" w:rsidTr="00061743">
        <w:trPr>
          <w:trHeight w:val="300"/>
        </w:trPr>
        <w:tc>
          <w:tcPr>
            <w:tcW w:w="12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1B796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58C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CDDD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95FE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EAB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6113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FEE1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353FD1" w14:paraId="28FE66EA" w14:textId="77777777" w:rsidTr="00061743">
        <w:trPr>
          <w:trHeight w:val="300"/>
        </w:trPr>
        <w:tc>
          <w:tcPr>
            <w:tcW w:w="125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A9CF7" w14:textId="77777777" w:rsidR="005D6D9A" w:rsidRPr="00353FD1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4A35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EB4B4C" w14:textId="77777777" w:rsidR="005D6D9A" w:rsidRPr="00353FD1" w:rsidRDefault="005D6D9A" w:rsidP="00061743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484D8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590AF7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7(-11,86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067DEC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9988F" w14:textId="77777777" w:rsidR="005D6D9A" w:rsidRPr="00353FD1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05B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,70)</w:t>
            </w:r>
          </w:p>
        </w:tc>
      </w:tr>
      <w:tr w:rsidR="005D6D9A" w:rsidRPr="00353FD1" w14:paraId="3063B0C7" w14:textId="77777777" w:rsidTr="00061743">
        <w:trPr>
          <w:trHeight w:val="30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E4FE" w14:textId="77777777" w:rsidR="005D6D9A" w:rsidRPr="009467B1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7B818739" w14:textId="77777777" w:rsidR="005D6D9A" w:rsidRPr="00353FD1" w:rsidRDefault="005D6D9A" w:rsidP="005D6D9A"/>
    <w:p w14:paraId="0CD9C20F" w14:textId="318D4F90" w:rsidR="005D6D9A" w:rsidRDefault="005D6D9A">
      <w:pPr>
        <w:widowControl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2"/>
        <w:gridCol w:w="2884"/>
        <w:gridCol w:w="675"/>
        <w:gridCol w:w="758"/>
        <w:gridCol w:w="2161"/>
        <w:gridCol w:w="642"/>
        <w:gridCol w:w="725"/>
        <w:gridCol w:w="2431"/>
      </w:tblGrid>
      <w:tr w:rsidR="005D6D9A" w:rsidRPr="003723E5" w14:paraId="315D5D9C" w14:textId="77777777" w:rsidTr="00061743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510" w14:textId="77777777" w:rsidR="005D6D9A" w:rsidRPr="003723E5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723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ble S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3723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Sensitivity analysis of vitamin D supplementation method on 25(OH)D concentration for total 720,000 IU supplementation during twelve months.</w:t>
            </w:r>
          </w:p>
        </w:tc>
      </w:tr>
      <w:tr w:rsidR="005D6D9A" w:rsidRPr="002717E0" w14:paraId="22EABE20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CFAD1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F1943" w14:textId="77777777" w:rsidR="005D6D9A" w:rsidRPr="002717E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0A6A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14DA4" w14:textId="77777777" w:rsidR="005D6D9A" w:rsidRPr="002717E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ily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4AD8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01822" w14:textId="77777777" w:rsidR="005D6D9A" w:rsidRPr="002717E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ly</w:t>
            </w:r>
          </w:p>
        </w:tc>
      </w:tr>
      <w:tr w:rsidR="005D6D9A" w:rsidRPr="002717E0" w14:paraId="2FFDFD10" w14:textId="77777777" w:rsidTr="00061743">
        <w:trPr>
          <w:trHeight w:val="315"/>
        </w:trPr>
        <w:tc>
          <w:tcPr>
            <w:tcW w:w="13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C8913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36144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72C7E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BFDA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057B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201E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EFF9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EB76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ooled </w:t>
            </w: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mol/L</w:t>
            </w:r>
          </w:p>
        </w:tc>
      </w:tr>
      <w:tr w:rsidR="005D6D9A" w:rsidRPr="002717E0" w14:paraId="53E5938C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E21791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FDD4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60 year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73EC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10A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2DFE8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A4F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8D57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309A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7,62)</w:t>
            </w:r>
          </w:p>
        </w:tc>
      </w:tr>
      <w:tr w:rsidR="005D6D9A" w:rsidRPr="002717E0" w14:paraId="3AFB1D0E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39E7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16C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 year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A60B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B93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FDFF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(23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680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28E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183D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(11,47)</w:t>
            </w:r>
          </w:p>
        </w:tc>
      </w:tr>
      <w:tr w:rsidR="005D6D9A" w:rsidRPr="002717E0" w14:paraId="40DFBF8E" w14:textId="77777777" w:rsidTr="00061743">
        <w:trPr>
          <w:trHeight w:val="315"/>
        </w:trPr>
        <w:tc>
          <w:tcPr>
            <w:tcW w:w="13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6F0A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A8A6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D63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3487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077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4E8F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5790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4,26)</w:t>
            </w:r>
          </w:p>
        </w:tc>
      </w:tr>
      <w:tr w:rsidR="005D6D9A" w:rsidRPr="002717E0" w14:paraId="0E8C0AAD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47A28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Propor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4CFD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546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0DF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052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29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CBB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B1B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22E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,45)</w:t>
            </w:r>
          </w:p>
        </w:tc>
      </w:tr>
      <w:tr w:rsidR="005D6D9A" w:rsidRPr="002717E0" w14:paraId="0862F826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248C5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70B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50%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79A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50B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131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-2,8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33B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CFD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29F8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7)</w:t>
            </w:r>
          </w:p>
        </w:tc>
      </w:tr>
      <w:tr w:rsidR="005D6D9A" w:rsidRPr="002717E0" w14:paraId="0D44C95A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7064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9B12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ED35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0B2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DB0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(-23,13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DCC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A9B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7D9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06)</w:t>
            </w:r>
          </w:p>
        </w:tc>
      </w:tr>
      <w:tr w:rsidR="005D6D9A" w:rsidRPr="002717E0" w14:paraId="74F871B6" w14:textId="77777777" w:rsidTr="00061743">
        <w:trPr>
          <w:trHeight w:val="315"/>
        </w:trPr>
        <w:tc>
          <w:tcPr>
            <w:tcW w:w="132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2ED48F4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at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8885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FB8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5AFE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8509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7E0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225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26)</w:t>
            </w:r>
          </w:p>
        </w:tc>
      </w:tr>
      <w:tr w:rsidR="005D6D9A" w:rsidRPr="002717E0" w14:paraId="4E56B1ED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F4FB8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48B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p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877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2C3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7AB0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EBF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DE1D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2E7E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5,39)</w:t>
            </w:r>
          </w:p>
        </w:tc>
      </w:tr>
      <w:tr w:rsidR="005D6D9A" w:rsidRPr="002717E0" w14:paraId="053B504C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F4AF6E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031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ric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C4E7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9E3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BA8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9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C3F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71B0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5D6D9A" w:rsidRPr="002717E0" w14:paraId="749599CA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4218A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923D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ni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DF3E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0006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D05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F55F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0DD7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07BA3B8F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CC6D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36C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ic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7D0E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4DF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BCD3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-13,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F6B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C34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E984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5D6D9A" w:rsidRPr="002717E0" w14:paraId="67EB75DA" w14:textId="77777777" w:rsidTr="00061743">
        <w:trPr>
          <w:trHeight w:val="37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8B7ED2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F5A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30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3726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961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5F0D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0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2AC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B87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3C9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-19,92)</w:t>
            </w:r>
          </w:p>
        </w:tc>
      </w:tr>
      <w:tr w:rsidR="005D6D9A" w:rsidRPr="002717E0" w14:paraId="0348BAEB" w14:textId="77777777" w:rsidTr="00061743">
        <w:trPr>
          <w:trHeight w:val="37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52115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0A40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 59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4179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7B2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4EFF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33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5457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874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FB2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,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175FEE7C" w14:textId="77777777" w:rsidTr="00061743">
        <w:trPr>
          <w:trHeight w:val="37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7701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2C99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 60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9BC9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3C5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E88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B17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43AB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2717E0" w14:paraId="6B68BBAE" w14:textId="77777777" w:rsidTr="00061743">
        <w:trPr>
          <w:trHeight w:val="375"/>
        </w:trPr>
        <w:tc>
          <w:tcPr>
            <w:tcW w:w="1328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64CCC15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3F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-supplementation with Calcium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34F1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F04B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C58E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09F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-10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ECFF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C92E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2717E0" w14:paraId="60195787" w14:textId="77777777" w:rsidTr="00061743">
        <w:trPr>
          <w:trHeight w:val="37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F77A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C122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2FE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C3F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5699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54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B82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10F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377B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35)</w:t>
            </w:r>
          </w:p>
        </w:tc>
      </w:tr>
      <w:tr w:rsidR="005D6D9A" w:rsidRPr="002717E0" w14:paraId="5B2C2E8A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3FBAF9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ing method of 25(OH)D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AFA1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B72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9919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36B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18,63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D94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3C6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28E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46123467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25C8B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165C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148D1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CDC5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CC45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2717E0" w14:paraId="18F05272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13C3E" w14:textId="77777777" w:rsidR="005D6D9A" w:rsidRPr="002717E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F4C8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>Chemiluminescenc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89D5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567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16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8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986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329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A8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11,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6739E6EF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97A6BF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C43B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Radioimmunoassa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D2E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3FC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7B2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(20,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842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F356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2717E0" w14:paraId="20F37DD8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3D9C" w14:textId="77777777" w:rsidR="005D6D9A" w:rsidRPr="002717E0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5AE6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D923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9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D44E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5D6D9A" w:rsidRPr="002717E0" w14:paraId="1AF85903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2F8237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Baseline popul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ease </w:t>
            </w: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3B0B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DE47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15F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A710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(24,5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8F8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78DD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76C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8,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081417AC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86F4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27B0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E1A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8C4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6729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2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006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109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7B5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6D9A" w:rsidRPr="002717E0" w14:paraId="769231DD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E227" w14:textId="77777777" w:rsidR="005D6D9A" w:rsidRPr="002717E0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9C48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CC7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B817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679" w14:textId="77777777" w:rsidR="005D6D9A" w:rsidRPr="00DC096B" w:rsidRDefault="005D6D9A" w:rsidP="000617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C447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CF9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4,26)</w:t>
            </w:r>
          </w:p>
        </w:tc>
      </w:tr>
      <w:tr w:rsidR="005D6D9A" w:rsidRPr="002717E0" w14:paraId="6A815DEF" w14:textId="77777777" w:rsidTr="00061743">
        <w:trPr>
          <w:trHeight w:val="315"/>
        </w:trPr>
        <w:tc>
          <w:tcPr>
            <w:tcW w:w="132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8FF347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line vitamin D deficiency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DEB4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9F85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7C05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6A954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1,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C95E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EA6C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11D2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6,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D6D9A" w:rsidRPr="002717E0" w14:paraId="05184293" w14:textId="77777777" w:rsidTr="00061743">
        <w:trPr>
          <w:trHeight w:val="315"/>
        </w:trPr>
        <w:tc>
          <w:tcPr>
            <w:tcW w:w="1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7FF3" w14:textId="77777777" w:rsidR="005D6D9A" w:rsidRPr="002717E0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288AF" w14:textId="77777777" w:rsidR="005D6D9A" w:rsidRPr="00DC096B" w:rsidRDefault="005D6D9A" w:rsidP="000617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281B5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6D851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573EA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1,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CC5B5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9613B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40248" w14:textId="77777777" w:rsidR="005D6D9A" w:rsidRPr="00DC096B" w:rsidRDefault="005D6D9A" w:rsidP="000617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C09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(-50,72)</w:t>
            </w:r>
          </w:p>
        </w:tc>
      </w:tr>
      <w:tr w:rsidR="005D6D9A" w:rsidRPr="002717E0" w14:paraId="46F1391B" w14:textId="77777777" w:rsidTr="00061743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C0A5" w14:textId="77777777" w:rsidR="005D6D9A" w:rsidRPr="00883AB0" w:rsidRDefault="005D6D9A" w:rsidP="00061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 indicates number of trials; M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dicates </w:t>
            </w:r>
            <w:r w:rsidRPr="0027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differenc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6C0B">
              <w:rPr>
                <w:rFonts w:ascii="Times New Roman" w:hAnsi="Times New Roman" w:cs="Times New Roman" w:hint="eastAsia"/>
                <w:sz w:val="24"/>
                <w:szCs w:val="24"/>
              </w:rPr>
              <w:t>LC-MS</w:t>
            </w:r>
            <w:r w:rsidRPr="00526C0B">
              <w:rPr>
                <w:rFonts w:ascii="Times New Roman" w:hAnsi="Times New Roman" w:cs="Times New Roman"/>
                <w:sz w:val="24"/>
                <w:szCs w:val="24"/>
              </w:rPr>
              <w:t xml:space="preserve"> indica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; ELISA indicates enzyme-linked immunosorbent assay.</w:t>
            </w:r>
          </w:p>
        </w:tc>
      </w:tr>
    </w:tbl>
    <w:p w14:paraId="2F289F5F" w14:textId="77777777" w:rsidR="005D6D9A" w:rsidRPr="002717E0" w:rsidRDefault="005D6D9A" w:rsidP="005D6D9A"/>
    <w:p w14:paraId="1532268D" w14:textId="77777777" w:rsidR="00F728BA" w:rsidRPr="005D6D9A" w:rsidRDefault="00000000"/>
    <w:sectPr w:rsidR="00F728BA" w:rsidRPr="005D6D9A" w:rsidSect="003F47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C09DA" w14:textId="77777777" w:rsidR="00D935A2" w:rsidRDefault="00D935A2" w:rsidP="00632A54">
      <w:r>
        <w:separator/>
      </w:r>
    </w:p>
  </w:endnote>
  <w:endnote w:type="continuationSeparator" w:id="0">
    <w:p w14:paraId="7396BDBC" w14:textId="77777777" w:rsidR="00D935A2" w:rsidRDefault="00D935A2" w:rsidP="00632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DB9AF" w14:textId="77777777" w:rsidR="00D935A2" w:rsidRDefault="00D935A2" w:rsidP="00632A54">
      <w:r>
        <w:separator/>
      </w:r>
    </w:p>
  </w:footnote>
  <w:footnote w:type="continuationSeparator" w:id="0">
    <w:p w14:paraId="501BE255" w14:textId="77777777" w:rsidR="00D935A2" w:rsidRDefault="00D935A2" w:rsidP="00632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00"/>
    <w:rsid w:val="00156DC4"/>
    <w:rsid w:val="00173632"/>
    <w:rsid w:val="00182C7F"/>
    <w:rsid w:val="00183CBB"/>
    <w:rsid w:val="001C4074"/>
    <w:rsid w:val="001D061B"/>
    <w:rsid w:val="003205A9"/>
    <w:rsid w:val="00341577"/>
    <w:rsid w:val="003C7268"/>
    <w:rsid w:val="003D6680"/>
    <w:rsid w:val="003F4700"/>
    <w:rsid w:val="00532BB5"/>
    <w:rsid w:val="005D6D9A"/>
    <w:rsid w:val="00632A54"/>
    <w:rsid w:val="00634D7B"/>
    <w:rsid w:val="006631BF"/>
    <w:rsid w:val="008501EE"/>
    <w:rsid w:val="008867B5"/>
    <w:rsid w:val="00895D7E"/>
    <w:rsid w:val="008D0E44"/>
    <w:rsid w:val="009F61AE"/>
    <w:rsid w:val="00A70690"/>
    <w:rsid w:val="00A75CED"/>
    <w:rsid w:val="00BD28A0"/>
    <w:rsid w:val="00BF4C5A"/>
    <w:rsid w:val="00C545EB"/>
    <w:rsid w:val="00C605C8"/>
    <w:rsid w:val="00D56C7E"/>
    <w:rsid w:val="00D935A2"/>
    <w:rsid w:val="00E16418"/>
    <w:rsid w:val="00E25AA7"/>
    <w:rsid w:val="00E75BC7"/>
    <w:rsid w:val="00ED0522"/>
    <w:rsid w:val="00ED73F6"/>
    <w:rsid w:val="00F037C6"/>
    <w:rsid w:val="00F34279"/>
    <w:rsid w:val="00F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5A04C"/>
  <w15:chartTrackingRefBased/>
  <w15:docId w15:val="{A70C5DBE-CE96-4EB1-8D5B-44827F231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2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2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2A54"/>
    <w:rPr>
      <w:sz w:val="18"/>
      <w:szCs w:val="18"/>
    </w:rPr>
  </w:style>
  <w:style w:type="paragraph" w:styleId="a7">
    <w:name w:val="Revision"/>
    <w:hidden/>
    <w:uiPriority w:val="99"/>
    <w:semiHidden/>
    <w:rsid w:val="00156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1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C5CDE-AD1F-493F-88A6-0DE3C3AAE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811</Words>
  <Characters>10325</Characters>
  <Application>Microsoft Office Word</Application>
  <DocSecurity>0</DocSecurity>
  <Lines>86</Lines>
  <Paragraphs>24</Paragraphs>
  <ScaleCrop>false</ScaleCrop>
  <Company/>
  <LinksUpToDate>false</LinksUpToDate>
  <CharactersWithSpaces>1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Admin</cp:lastModifiedBy>
  <cp:revision>2</cp:revision>
  <dcterms:created xsi:type="dcterms:W3CDTF">2023-05-31T10:53:00Z</dcterms:created>
  <dcterms:modified xsi:type="dcterms:W3CDTF">2023-05-31T10:53:00Z</dcterms:modified>
</cp:coreProperties>
</file>